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9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7"/>
        <w:gridCol w:w="896"/>
        <w:gridCol w:w="150"/>
        <w:gridCol w:w="900"/>
        <w:gridCol w:w="1944"/>
        <w:gridCol w:w="748"/>
        <w:gridCol w:w="748"/>
        <w:gridCol w:w="744"/>
        <w:gridCol w:w="1944"/>
        <w:gridCol w:w="748"/>
        <w:gridCol w:w="748"/>
        <w:gridCol w:w="900"/>
        <w:gridCol w:w="2057"/>
        <w:gridCol w:w="709"/>
        <w:gridCol w:w="709"/>
      </w:tblGrid>
      <w:tr w:rsidR="00515667" w:rsidRPr="006670D3" w:rsidTr="00515667">
        <w:trPr>
          <w:trHeight w:val="904"/>
        </w:trPr>
        <w:tc>
          <w:tcPr>
            <w:tcW w:w="1569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24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24"/>
              </w:rPr>
              <w:t xml:space="preserve">Table S4 </w:t>
            </w:r>
          </w:p>
          <w:p w:rsidR="00515667" w:rsidRPr="006670D3" w:rsidRDefault="00515667" w:rsidP="00122537">
            <w:pPr>
              <w:jc w:val="left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24"/>
              </w:rPr>
              <w:t>Allele combinations of polymorphisms in miRNA machinery genes between RPL and control subjects according to the number of previous pregnancy losses.</w:t>
            </w:r>
          </w:p>
        </w:tc>
      </w:tr>
      <w:tr w:rsidR="00515667" w:rsidRPr="006670D3" w:rsidTr="00515667">
        <w:trPr>
          <w:trHeight w:val="586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Allele combination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Controls</w:t>
            </w:r>
          </w:p>
          <w:p w:rsidR="00515667" w:rsidRPr="006670D3" w:rsidRDefault="00515667" w:rsidP="00122537">
            <w:pPr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(n=23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PL=2</w:t>
            </w:r>
          </w:p>
          <w:p w:rsidR="00515667" w:rsidRPr="006670D3" w:rsidRDefault="00515667" w:rsidP="00122537">
            <w:pPr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(n=173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O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PL≥3</w:t>
            </w:r>
          </w:p>
          <w:p w:rsidR="00515667" w:rsidRPr="006670D3" w:rsidRDefault="00515667" w:rsidP="00122537">
            <w:pPr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(n=165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O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PL≥4</w:t>
            </w:r>
          </w:p>
          <w:p w:rsidR="00515667" w:rsidRPr="006670D3" w:rsidRDefault="00515667" w:rsidP="00122537">
            <w:pPr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(n=81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20"/>
              </w:rPr>
              <w:t>OR (95% CI)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</w:tr>
      <w:tr w:rsidR="00515667" w:rsidRPr="006670D3" w:rsidTr="00515667">
        <w:trPr>
          <w:trHeight w:val="300"/>
        </w:trPr>
        <w:tc>
          <w:tcPr>
            <w:tcW w:w="36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DICER/DROSHA/RAN/XPO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</w:tr>
      <w:tr w:rsidR="00515667" w:rsidRPr="006670D3" w:rsidTr="00515667">
        <w:trPr>
          <w:trHeight w:val="5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T-C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55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296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508 (1.110 - 2.04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30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513 (1.110 - 2.06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11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370 (0.924 - 2.0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2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T-C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548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17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10 (0.183 - 0.9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65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85 (0.224 - 1.05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7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8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108 (0.014 - 0.7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2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T-T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726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79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109 (0.661 - 1.8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9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74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3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34 (0.217 - 0.86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6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85 (0.200 - 1.1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2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T-T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1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7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18.192 (1.021 - 324.25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5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25.118 (1.444 - 437.0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0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20.912 (1.074 - 407.3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64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C-C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175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8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738 (0.465 - 1.17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0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91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750 (0.470 - 1.19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967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822 (0.457 - 1.4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C-C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57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3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2.312 (0.549 - 9.74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9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2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935 (0.430 - 8.7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5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7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2.975 (0.594 - 14.8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80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C-T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12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413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73 (0.252 - 0.88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6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422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96 (0.265 - 0.93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89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31 (0.179 - 1.0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97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C-T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67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5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195 (0.010 - 3.7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6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205 (0.011 - 3.97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16 (0.021 - 8.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T-C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176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00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891 (0.633 - 1.25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2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739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747 (0.522 - 1.06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95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880 (0.565 - 1.3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T-C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5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25.118 (1.444 - 437.0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9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33.279 (1.829 - 605.6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8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T-T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93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9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25 (0.228 - 0.7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92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970 (0.592 - 1.5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9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387 (0.162 - 0.9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6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T-T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92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46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686 (0.125 - 3.76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159 (0.009 - 2.96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3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475 (0.268 - 8.1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C-C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860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11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348 (0.849 - 2.14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3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097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299 (0.811 - 2.08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7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15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410 (0.792 - 2.5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00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C-C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83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5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3.151 (0.962 - 10.32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5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1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59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815 (0.484 - 6.81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9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2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2.987 (0.738 - 12.0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2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C-T-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4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26.825 (1.555 - 462.79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11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22.094 (1.257 - 388.47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546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w w:val="90"/>
                <w:kern w:val="0"/>
                <w:sz w:val="18"/>
                <w:szCs w:val="20"/>
              </w:rPr>
              <w:t>58.980 (3.411 - 1019.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2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C-T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56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195 (0.010 - 3.7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6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6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49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961 (0.160 - 5.78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00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416 (0.021 - 8.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657 </w:t>
            </w:r>
          </w:p>
        </w:tc>
      </w:tr>
      <w:tr w:rsidR="00515667" w:rsidRPr="006670D3" w:rsidTr="00515667">
        <w:trPr>
          <w:trHeight w:val="300"/>
        </w:trPr>
        <w:tc>
          <w:tcPr>
            <w:tcW w:w="369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DICER/DROSH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761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503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362 (1.028 - 1.80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232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223 (0.918 - 1.62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755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002 (0.694 - 1.4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A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080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422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628 (0.432 - 0.91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37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601 (0.409 - 0.88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554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695 (0.430 - 1.1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34 </w:t>
            </w:r>
          </w:p>
        </w:tc>
      </w:tr>
      <w:tr w:rsidR="00515667" w:rsidRPr="006670D3" w:rsidTr="00515667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130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43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704 (0.515 - 0.9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798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848 (0.623 - 1.15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1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3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2788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0.844 (0.569 - 1.2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4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573 </w:t>
            </w:r>
          </w:p>
        </w:tc>
      </w:tr>
      <w:tr w:rsidR="00515667" w:rsidRPr="006670D3" w:rsidTr="00515667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G-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029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641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719 (1.141 - 2.59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596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1.667 (1.099 - 2.53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1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1903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>2.062 (1.262 - 3.3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0.024 </w:t>
            </w:r>
          </w:p>
        </w:tc>
      </w:tr>
      <w:tr w:rsidR="00515667" w:rsidRPr="006670D3" w:rsidTr="00515667">
        <w:trPr>
          <w:trHeight w:val="300"/>
        </w:trPr>
        <w:tc>
          <w:tcPr>
            <w:tcW w:w="15692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5667" w:rsidRPr="006670D3" w:rsidRDefault="00515667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Note: ORs and 95% CIs of each allele combinations were calculated with reference to frequencies of all others using Fisher’s exact test. </w:t>
            </w:r>
            <w:r w:rsidRPr="006670D3">
              <w:rPr>
                <w:rFonts w:ascii="Times New Roman" w:eastAsia="돋움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0"/>
              </w:rPr>
              <w:t xml:space="preserve"> value by Fisher’s exact test. RPL = recurrent pregnancy loss; AOR = adjusted odds ratio; CI = confidence interval.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 xml:space="preserve"> </w:t>
            </w:r>
            <w:proofErr w:type="spellStart"/>
            <w:proofErr w:type="gramStart"/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  <w:vertAlign w:val="superscript"/>
              </w:rPr>
              <w:t>a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>Fisher</w:t>
            </w: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22"/>
              </w:rPr>
              <w:t>’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>s</w:t>
            </w:r>
            <w:proofErr w:type="spellEnd"/>
            <w:proofErr w:type="gramEnd"/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 xml:space="preserve"> exact test; </w:t>
            </w:r>
            <w:proofErr w:type="spellStart"/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  <w:vertAlign w:val="superscript"/>
              </w:rPr>
              <w:t>b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>FDR</w:t>
            </w:r>
            <w:proofErr w:type="spellEnd"/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 xml:space="preserve">-adjusted </w:t>
            </w:r>
            <w:r w:rsidRPr="006670D3">
              <w:rPr>
                <w:rFonts w:ascii="Times New Roman" w:eastAsia="돋움" w:hint="eastAsia"/>
                <w:i/>
                <w:color w:val="000000"/>
                <w:kern w:val="0"/>
                <w:sz w:val="18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18"/>
                <w:szCs w:val="22"/>
              </w:rPr>
              <w:t xml:space="preserve"> value.</w:t>
            </w:r>
          </w:p>
        </w:tc>
      </w:tr>
    </w:tbl>
    <w:p w:rsidR="007D585F" w:rsidRPr="00515667" w:rsidRDefault="007D585F"/>
    <w:sectPr w:rsidR="007D585F" w:rsidRPr="00515667" w:rsidSect="0051566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67"/>
    <w:rsid w:val="00010B47"/>
    <w:rsid w:val="00094415"/>
    <w:rsid w:val="000B620C"/>
    <w:rsid w:val="000C5402"/>
    <w:rsid w:val="000F3A8C"/>
    <w:rsid w:val="00126E7D"/>
    <w:rsid w:val="00235151"/>
    <w:rsid w:val="00267CD5"/>
    <w:rsid w:val="002834B0"/>
    <w:rsid w:val="002B1C33"/>
    <w:rsid w:val="0030385D"/>
    <w:rsid w:val="00372AA3"/>
    <w:rsid w:val="0037486A"/>
    <w:rsid w:val="00437B0C"/>
    <w:rsid w:val="00477940"/>
    <w:rsid w:val="00515667"/>
    <w:rsid w:val="00582127"/>
    <w:rsid w:val="005E4AB2"/>
    <w:rsid w:val="00770F1C"/>
    <w:rsid w:val="00774A46"/>
    <w:rsid w:val="007C2291"/>
    <w:rsid w:val="007D585F"/>
    <w:rsid w:val="008721F3"/>
    <w:rsid w:val="0087531F"/>
    <w:rsid w:val="008F4F83"/>
    <w:rsid w:val="008F7CB0"/>
    <w:rsid w:val="009134E8"/>
    <w:rsid w:val="00927289"/>
    <w:rsid w:val="00970F4D"/>
    <w:rsid w:val="00977151"/>
    <w:rsid w:val="009C5C27"/>
    <w:rsid w:val="00A00761"/>
    <w:rsid w:val="00A95E99"/>
    <w:rsid w:val="00AB7ED6"/>
    <w:rsid w:val="00AD2C9C"/>
    <w:rsid w:val="00BB345D"/>
    <w:rsid w:val="00C65B9C"/>
    <w:rsid w:val="00C91CCC"/>
    <w:rsid w:val="00C94F88"/>
    <w:rsid w:val="00CC6A9D"/>
    <w:rsid w:val="00CF1949"/>
    <w:rsid w:val="00D13038"/>
    <w:rsid w:val="00D47484"/>
    <w:rsid w:val="00DA4F02"/>
    <w:rsid w:val="00E41B59"/>
    <w:rsid w:val="00E65D30"/>
    <w:rsid w:val="00ED09AB"/>
    <w:rsid w:val="00EE51BF"/>
    <w:rsid w:val="00EE6ABD"/>
    <w:rsid w:val="00F31537"/>
    <w:rsid w:val="00F42A8C"/>
    <w:rsid w:val="00F54332"/>
    <w:rsid w:val="00F6131D"/>
    <w:rsid w:val="00F614BE"/>
    <w:rsid w:val="00F84602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66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66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ook Jung</dc:creator>
  <cp:lastModifiedBy>Yong Wook Jung</cp:lastModifiedBy>
  <cp:revision>1</cp:revision>
  <dcterms:created xsi:type="dcterms:W3CDTF">2014-04-08T11:28:00Z</dcterms:created>
  <dcterms:modified xsi:type="dcterms:W3CDTF">2014-04-08T11:30:00Z</dcterms:modified>
</cp:coreProperties>
</file>